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984EFB" w14:textId="04AE56C0" w:rsidR="00066968" w:rsidRDefault="00066968" w:rsidP="00066968">
      <w:r>
        <w:t>S</w:t>
      </w:r>
      <w:r>
        <w:t xml:space="preserve">6 </w:t>
      </w:r>
      <w:r>
        <w:t xml:space="preserve">Table. Summary of the density of </w:t>
      </w:r>
      <w:proofErr w:type="spellStart"/>
      <w:r w:rsidRPr="00B27D3C">
        <w:rPr>
          <w:i/>
          <w:iCs/>
        </w:rPr>
        <w:t>Amblyomma</w:t>
      </w:r>
      <w:proofErr w:type="spellEnd"/>
      <w:r w:rsidRPr="00B27D3C">
        <w:rPr>
          <w:i/>
          <w:iCs/>
        </w:rPr>
        <w:t xml:space="preserve"> </w:t>
      </w:r>
      <w:r>
        <w:t>larvae per 100m</w:t>
      </w:r>
      <w:r>
        <w:rPr>
          <w:vertAlign w:val="superscript"/>
        </w:rPr>
        <w:t>2</w:t>
      </w:r>
      <w:r>
        <w:t xml:space="preserve"> (DOL), larval infection prevalence with </w:t>
      </w:r>
      <w:r w:rsidRPr="00B27D3C">
        <w:rPr>
          <w:i/>
          <w:iCs/>
        </w:rPr>
        <w:t xml:space="preserve">R. </w:t>
      </w:r>
      <w:proofErr w:type="spellStart"/>
      <w:r w:rsidRPr="00B27D3C">
        <w:rPr>
          <w:i/>
          <w:iCs/>
        </w:rPr>
        <w:t>africae</w:t>
      </w:r>
      <w:proofErr w:type="spellEnd"/>
      <w:r>
        <w:t xml:space="preserve"> (LIP), and density of </w:t>
      </w:r>
      <w:proofErr w:type="spellStart"/>
      <w:r w:rsidRPr="00B27D3C">
        <w:rPr>
          <w:i/>
          <w:iCs/>
        </w:rPr>
        <w:t>Amblyomma</w:t>
      </w:r>
      <w:proofErr w:type="spellEnd"/>
      <w:r w:rsidRPr="00B27D3C">
        <w:rPr>
          <w:i/>
          <w:iCs/>
        </w:rPr>
        <w:t xml:space="preserve"> </w:t>
      </w:r>
      <w:r>
        <w:t xml:space="preserve">larvae infected with </w:t>
      </w:r>
      <w:r w:rsidRPr="00B27D3C">
        <w:rPr>
          <w:i/>
          <w:iCs/>
        </w:rPr>
        <w:t xml:space="preserve">R. </w:t>
      </w:r>
      <w:proofErr w:type="spellStart"/>
      <w:r w:rsidRPr="00B27D3C">
        <w:rPr>
          <w:i/>
          <w:iCs/>
        </w:rPr>
        <w:t>africae</w:t>
      </w:r>
      <w:proofErr w:type="spellEnd"/>
      <w:r>
        <w:t xml:space="preserve"> per 100m</w:t>
      </w:r>
      <w:r>
        <w:rPr>
          <w:vertAlign w:val="superscript"/>
        </w:rPr>
        <w:t>2</w:t>
      </w:r>
      <w:r>
        <w:t xml:space="preserve"> (DIL) in </w:t>
      </w:r>
      <w:proofErr w:type="spellStart"/>
      <w:r>
        <w:t>Mbuluzi</w:t>
      </w:r>
      <w:proofErr w:type="spellEnd"/>
      <w:r>
        <w:t xml:space="preserve"> Game Reserve over 5 sampling sessions. </w:t>
      </w:r>
    </w:p>
    <w:tbl>
      <w:tblPr>
        <w:tblStyle w:val="TableGrid"/>
        <w:tblW w:w="5000" w:type="pct"/>
        <w:tblLook w:val="0000" w:firstRow="0" w:lastRow="0" w:firstColumn="0" w:lastColumn="0" w:noHBand="0" w:noVBand="0"/>
      </w:tblPr>
      <w:tblGrid>
        <w:gridCol w:w="1145"/>
        <w:gridCol w:w="1144"/>
        <w:gridCol w:w="1492"/>
        <w:gridCol w:w="1255"/>
        <w:gridCol w:w="1346"/>
        <w:gridCol w:w="1453"/>
        <w:gridCol w:w="1515"/>
      </w:tblGrid>
      <w:tr w:rsidR="00066968" w14:paraId="427707A9" w14:textId="77777777" w:rsidTr="006C20F3">
        <w:trPr>
          <w:trHeight w:val="300"/>
        </w:trPr>
        <w:tc>
          <w:tcPr>
            <w:tcW w:w="612" w:type="pct"/>
          </w:tcPr>
          <w:p w14:paraId="271ABABE" w14:textId="77777777" w:rsidR="00066968" w:rsidRPr="0021056D" w:rsidRDefault="00066968" w:rsidP="006C20F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21056D">
              <w:rPr>
                <w:rFonts w:ascii="Calibri" w:hAnsi="Calibri" w:cs="Calibri"/>
                <w:b/>
                <w:bCs/>
                <w:color w:val="000000"/>
              </w:rPr>
              <w:t>Year</w:t>
            </w:r>
          </w:p>
        </w:tc>
        <w:tc>
          <w:tcPr>
            <w:tcW w:w="612" w:type="pct"/>
          </w:tcPr>
          <w:p w14:paraId="477AD068" w14:textId="77777777" w:rsidR="00066968" w:rsidRPr="0021056D" w:rsidRDefault="00066968" w:rsidP="006C20F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21056D">
              <w:rPr>
                <w:rFonts w:ascii="Calibri" w:hAnsi="Calibri" w:cs="Calibri"/>
                <w:b/>
                <w:bCs/>
                <w:color w:val="000000"/>
              </w:rPr>
              <w:t>Season</w:t>
            </w:r>
          </w:p>
        </w:tc>
        <w:tc>
          <w:tcPr>
            <w:tcW w:w="798" w:type="pct"/>
          </w:tcPr>
          <w:p w14:paraId="4D9A0743" w14:textId="77777777" w:rsidR="00066968" w:rsidRPr="0021056D" w:rsidRDefault="00066968" w:rsidP="006C20F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21056D">
              <w:rPr>
                <w:rFonts w:ascii="Calibri" w:hAnsi="Calibri" w:cs="Calibri"/>
                <w:b/>
                <w:bCs/>
                <w:color w:val="000000"/>
              </w:rPr>
              <w:t>mean DOL</w:t>
            </w:r>
          </w:p>
        </w:tc>
        <w:tc>
          <w:tcPr>
            <w:tcW w:w="671" w:type="pct"/>
          </w:tcPr>
          <w:p w14:paraId="29157B3E" w14:textId="77777777" w:rsidR="00066968" w:rsidRPr="0021056D" w:rsidRDefault="00066968" w:rsidP="006C20F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21056D">
              <w:rPr>
                <w:rFonts w:ascii="Calibri" w:hAnsi="Calibri" w:cs="Calibri"/>
                <w:b/>
                <w:bCs/>
                <w:color w:val="000000"/>
              </w:rPr>
              <w:t>mean LIP</w:t>
            </w:r>
          </w:p>
        </w:tc>
        <w:tc>
          <w:tcPr>
            <w:tcW w:w="720" w:type="pct"/>
          </w:tcPr>
          <w:p w14:paraId="3825D490" w14:textId="77777777" w:rsidR="00066968" w:rsidRPr="0021056D" w:rsidRDefault="00066968" w:rsidP="006C20F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21056D">
              <w:rPr>
                <w:rFonts w:ascii="Calibri" w:hAnsi="Calibri" w:cs="Calibri"/>
                <w:b/>
                <w:bCs/>
                <w:color w:val="000000"/>
              </w:rPr>
              <w:t>LIP 95% CI</w:t>
            </w:r>
          </w:p>
        </w:tc>
        <w:tc>
          <w:tcPr>
            <w:tcW w:w="777" w:type="pct"/>
          </w:tcPr>
          <w:p w14:paraId="1E586664" w14:textId="77777777" w:rsidR="00066968" w:rsidRPr="0021056D" w:rsidRDefault="00066968" w:rsidP="006C20F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21056D">
              <w:rPr>
                <w:rFonts w:ascii="Calibri" w:hAnsi="Calibri" w:cs="Calibri"/>
                <w:b/>
                <w:bCs/>
                <w:color w:val="000000"/>
              </w:rPr>
              <w:t>mean DIL</w:t>
            </w:r>
          </w:p>
        </w:tc>
        <w:tc>
          <w:tcPr>
            <w:tcW w:w="810" w:type="pct"/>
          </w:tcPr>
          <w:p w14:paraId="405CC825" w14:textId="77777777" w:rsidR="00066968" w:rsidRPr="0021056D" w:rsidRDefault="00066968" w:rsidP="006C20F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21056D">
              <w:rPr>
                <w:rFonts w:ascii="Calibri" w:hAnsi="Calibri" w:cs="Calibri"/>
                <w:b/>
                <w:bCs/>
                <w:color w:val="000000"/>
              </w:rPr>
              <w:t>DIL 95% CI</w:t>
            </w:r>
          </w:p>
        </w:tc>
      </w:tr>
      <w:tr w:rsidR="00066968" w14:paraId="7BA93940" w14:textId="77777777" w:rsidTr="006C20F3">
        <w:trPr>
          <w:trHeight w:val="300"/>
        </w:trPr>
        <w:tc>
          <w:tcPr>
            <w:tcW w:w="612" w:type="pct"/>
          </w:tcPr>
          <w:p w14:paraId="6B6DBE86" w14:textId="77777777" w:rsidR="00066968" w:rsidRDefault="00066968" w:rsidP="006C20F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7</w:t>
            </w:r>
          </w:p>
        </w:tc>
        <w:tc>
          <w:tcPr>
            <w:tcW w:w="612" w:type="pct"/>
          </w:tcPr>
          <w:p w14:paraId="6C331C9A" w14:textId="77777777" w:rsidR="00066968" w:rsidRDefault="00066968" w:rsidP="006C20F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ry</w:t>
            </w:r>
          </w:p>
        </w:tc>
        <w:tc>
          <w:tcPr>
            <w:tcW w:w="798" w:type="pct"/>
          </w:tcPr>
          <w:p w14:paraId="7FDD3EF2" w14:textId="77777777" w:rsidR="00066968" w:rsidRDefault="00066968" w:rsidP="006C20F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.31</w:t>
            </w:r>
          </w:p>
        </w:tc>
        <w:tc>
          <w:tcPr>
            <w:tcW w:w="671" w:type="pct"/>
          </w:tcPr>
          <w:p w14:paraId="65C4C59E" w14:textId="77777777" w:rsidR="00066968" w:rsidRDefault="00066968" w:rsidP="006C20F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</w:t>
            </w:r>
          </w:p>
        </w:tc>
        <w:tc>
          <w:tcPr>
            <w:tcW w:w="720" w:type="pct"/>
          </w:tcPr>
          <w:p w14:paraId="48DE3A68" w14:textId="77777777" w:rsidR="00066968" w:rsidRDefault="00066968" w:rsidP="006C20F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.9-88.2</w:t>
            </w:r>
          </w:p>
        </w:tc>
        <w:tc>
          <w:tcPr>
            <w:tcW w:w="777" w:type="pct"/>
          </w:tcPr>
          <w:p w14:paraId="107372DD" w14:textId="77777777" w:rsidR="00066968" w:rsidRDefault="00066968" w:rsidP="006C20F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.52</w:t>
            </w:r>
          </w:p>
        </w:tc>
        <w:tc>
          <w:tcPr>
            <w:tcW w:w="810" w:type="pct"/>
          </w:tcPr>
          <w:p w14:paraId="380A3BE9" w14:textId="77777777" w:rsidR="00066968" w:rsidRDefault="00066968" w:rsidP="006C20F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.4-59.4</w:t>
            </w:r>
          </w:p>
        </w:tc>
      </w:tr>
      <w:tr w:rsidR="00066968" w14:paraId="3006A3FF" w14:textId="77777777" w:rsidTr="006C20F3">
        <w:trPr>
          <w:trHeight w:val="300"/>
        </w:trPr>
        <w:tc>
          <w:tcPr>
            <w:tcW w:w="612" w:type="pct"/>
          </w:tcPr>
          <w:p w14:paraId="260643C3" w14:textId="77777777" w:rsidR="00066968" w:rsidRDefault="00066968" w:rsidP="006C20F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7</w:t>
            </w:r>
          </w:p>
        </w:tc>
        <w:tc>
          <w:tcPr>
            <w:tcW w:w="612" w:type="pct"/>
          </w:tcPr>
          <w:p w14:paraId="59625EE3" w14:textId="77777777" w:rsidR="00066968" w:rsidRDefault="00066968" w:rsidP="006C20F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et</w:t>
            </w:r>
          </w:p>
        </w:tc>
        <w:tc>
          <w:tcPr>
            <w:tcW w:w="798" w:type="pct"/>
          </w:tcPr>
          <w:p w14:paraId="2DDF1C82" w14:textId="77777777" w:rsidR="00066968" w:rsidRDefault="00066968" w:rsidP="006C20F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.89</w:t>
            </w:r>
          </w:p>
        </w:tc>
        <w:tc>
          <w:tcPr>
            <w:tcW w:w="671" w:type="pct"/>
          </w:tcPr>
          <w:p w14:paraId="63556C3C" w14:textId="77777777" w:rsidR="00066968" w:rsidRDefault="00066968" w:rsidP="006C20F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6</w:t>
            </w:r>
          </w:p>
        </w:tc>
        <w:tc>
          <w:tcPr>
            <w:tcW w:w="720" w:type="pct"/>
          </w:tcPr>
          <w:p w14:paraId="5F261ECC" w14:textId="77777777" w:rsidR="00066968" w:rsidRDefault="00066968" w:rsidP="006C20F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.2-66.5</w:t>
            </w:r>
          </w:p>
        </w:tc>
        <w:tc>
          <w:tcPr>
            <w:tcW w:w="777" w:type="pct"/>
          </w:tcPr>
          <w:p w14:paraId="5478729E" w14:textId="77777777" w:rsidR="00066968" w:rsidRDefault="00066968" w:rsidP="006C20F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.01</w:t>
            </w:r>
          </w:p>
        </w:tc>
        <w:tc>
          <w:tcPr>
            <w:tcW w:w="810" w:type="pct"/>
          </w:tcPr>
          <w:p w14:paraId="2BD1F091" w14:textId="77777777" w:rsidR="00066968" w:rsidRDefault="00066968" w:rsidP="006C20F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.5-61.1</w:t>
            </w:r>
          </w:p>
        </w:tc>
      </w:tr>
      <w:tr w:rsidR="00066968" w14:paraId="58822755" w14:textId="77777777" w:rsidTr="006C20F3">
        <w:trPr>
          <w:trHeight w:val="300"/>
        </w:trPr>
        <w:tc>
          <w:tcPr>
            <w:tcW w:w="612" w:type="pct"/>
          </w:tcPr>
          <w:p w14:paraId="09CE45C2" w14:textId="77777777" w:rsidR="00066968" w:rsidRDefault="00066968" w:rsidP="006C20F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8</w:t>
            </w:r>
          </w:p>
        </w:tc>
        <w:tc>
          <w:tcPr>
            <w:tcW w:w="612" w:type="pct"/>
          </w:tcPr>
          <w:p w14:paraId="4956C7F7" w14:textId="77777777" w:rsidR="00066968" w:rsidRDefault="00066968" w:rsidP="006C20F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ry</w:t>
            </w:r>
          </w:p>
        </w:tc>
        <w:tc>
          <w:tcPr>
            <w:tcW w:w="798" w:type="pct"/>
          </w:tcPr>
          <w:p w14:paraId="21423A2E" w14:textId="77777777" w:rsidR="00066968" w:rsidRDefault="00066968" w:rsidP="006C20F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5.22</w:t>
            </w:r>
          </w:p>
        </w:tc>
        <w:tc>
          <w:tcPr>
            <w:tcW w:w="671" w:type="pct"/>
          </w:tcPr>
          <w:p w14:paraId="04BEBC53" w14:textId="77777777" w:rsidR="00066968" w:rsidRDefault="00066968" w:rsidP="006C20F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.6</w:t>
            </w:r>
          </w:p>
        </w:tc>
        <w:tc>
          <w:tcPr>
            <w:tcW w:w="720" w:type="pct"/>
          </w:tcPr>
          <w:p w14:paraId="244B65D1" w14:textId="77777777" w:rsidR="00066968" w:rsidRDefault="00066968" w:rsidP="006C20F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.8-58.3</w:t>
            </w:r>
          </w:p>
        </w:tc>
        <w:tc>
          <w:tcPr>
            <w:tcW w:w="777" w:type="pct"/>
          </w:tcPr>
          <w:p w14:paraId="7B8DB619" w14:textId="77777777" w:rsidR="00066968" w:rsidRDefault="00066968" w:rsidP="006C20F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.45</w:t>
            </w:r>
          </w:p>
        </w:tc>
        <w:tc>
          <w:tcPr>
            <w:tcW w:w="810" w:type="pct"/>
          </w:tcPr>
          <w:p w14:paraId="068FDF9C" w14:textId="77777777" w:rsidR="00066968" w:rsidRDefault="00066968" w:rsidP="006C20F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.6-67.2</w:t>
            </w:r>
          </w:p>
        </w:tc>
      </w:tr>
      <w:tr w:rsidR="00066968" w14:paraId="0FFB47A8" w14:textId="77777777" w:rsidTr="006C20F3">
        <w:trPr>
          <w:trHeight w:val="300"/>
        </w:trPr>
        <w:tc>
          <w:tcPr>
            <w:tcW w:w="612" w:type="pct"/>
          </w:tcPr>
          <w:p w14:paraId="142BC28C" w14:textId="77777777" w:rsidR="00066968" w:rsidRDefault="00066968" w:rsidP="006C20F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8</w:t>
            </w:r>
          </w:p>
        </w:tc>
        <w:tc>
          <w:tcPr>
            <w:tcW w:w="612" w:type="pct"/>
          </w:tcPr>
          <w:p w14:paraId="6DD32017" w14:textId="77777777" w:rsidR="00066968" w:rsidRDefault="00066968" w:rsidP="006C20F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et</w:t>
            </w:r>
          </w:p>
        </w:tc>
        <w:tc>
          <w:tcPr>
            <w:tcW w:w="798" w:type="pct"/>
          </w:tcPr>
          <w:p w14:paraId="57830B24" w14:textId="77777777" w:rsidR="00066968" w:rsidRDefault="00066968" w:rsidP="006C20F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2.25</w:t>
            </w:r>
          </w:p>
        </w:tc>
        <w:tc>
          <w:tcPr>
            <w:tcW w:w="671" w:type="pct"/>
          </w:tcPr>
          <w:p w14:paraId="594F366C" w14:textId="77777777" w:rsidR="00066968" w:rsidRDefault="00066968" w:rsidP="006C20F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.5</w:t>
            </w:r>
          </w:p>
        </w:tc>
        <w:tc>
          <w:tcPr>
            <w:tcW w:w="720" w:type="pct"/>
          </w:tcPr>
          <w:p w14:paraId="4EE7BEFA" w14:textId="77777777" w:rsidR="00066968" w:rsidRDefault="00066968" w:rsidP="006C20F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.8-95.6</w:t>
            </w:r>
          </w:p>
        </w:tc>
        <w:tc>
          <w:tcPr>
            <w:tcW w:w="777" w:type="pct"/>
          </w:tcPr>
          <w:p w14:paraId="2B964C52" w14:textId="77777777" w:rsidR="00066968" w:rsidRDefault="00066968" w:rsidP="006C20F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6.39</w:t>
            </w:r>
          </w:p>
        </w:tc>
        <w:tc>
          <w:tcPr>
            <w:tcW w:w="810" w:type="pct"/>
          </w:tcPr>
          <w:p w14:paraId="3FFAB4EA" w14:textId="77777777" w:rsidR="00066968" w:rsidRDefault="00066968" w:rsidP="006C20F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5.4-260.3</w:t>
            </w:r>
          </w:p>
        </w:tc>
      </w:tr>
      <w:tr w:rsidR="00066968" w14:paraId="6FC61A16" w14:textId="77777777" w:rsidTr="006C20F3">
        <w:trPr>
          <w:trHeight w:val="300"/>
        </w:trPr>
        <w:tc>
          <w:tcPr>
            <w:tcW w:w="612" w:type="pct"/>
          </w:tcPr>
          <w:p w14:paraId="35F8B8EC" w14:textId="77777777" w:rsidR="00066968" w:rsidRDefault="00066968" w:rsidP="006C20F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612" w:type="pct"/>
          </w:tcPr>
          <w:p w14:paraId="21DAF4C0" w14:textId="77777777" w:rsidR="00066968" w:rsidRDefault="00066968" w:rsidP="006C20F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ry</w:t>
            </w:r>
          </w:p>
        </w:tc>
        <w:tc>
          <w:tcPr>
            <w:tcW w:w="798" w:type="pct"/>
          </w:tcPr>
          <w:p w14:paraId="67EC3A5F" w14:textId="77777777" w:rsidR="00066968" w:rsidRDefault="00066968" w:rsidP="006C20F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25</w:t>
            </w:r>
          </w:p>
        </w:tc>
        <w:tc>
          <w:tcPr>
            <w:tcW w:w="671" w:type="pct"/>
          </w:tcPr>
          <w:p w14:paraId="6C88396F" w14:textId="77777777" w:rsidR="00066968" w:rsidRDefault="00066968" w:rsidP="006C20F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.8</w:t>
            </w:r>
          </w:p>
        </w:tc>
        <w:tc>
          <w:tcPr>
            <w:tcW w:w="720" w:type="pct"/>
          </w:tcPr>
          <w:p w14:paraId="411038E2" w14:textId="77777777" w:rsidR="00066968" w:rsidRDefault="00066968" w:rsidP="006C20F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.8-94.3</w:t>
            </w:r>
          </w:p>
        </w:tc>
        <w:tc>
          <w:tcPr>
            <w:tcW w:w="777" w:type="pct"/>
          </w:tcPr>
          <w:p w14:paraId="2662FCC3" w14:textId="77777777" w:rsidR="00066968" w:rsidRDefault="00066968" w:rsidP="006C20F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30</w:t>
            </w:r>
          </w:p>
        </w:tc>
        <w:tc>
          <w:tcPr>
            <w:tcW w:w="810" w:type="pct"/>
          </w:tcPr>
          <w:p w14:paraId="3E878355" w14:textId="77777777" w:rsidR="00066968" w:rsidRDefault="00066968" w:rsidP="006C20F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5-33.2</w:t>
            </w:r>
          </w:p>
        </w:tc>
      </w:tr>
    </w:tbl>
    <w:p w14:paraId="7978169B" w14:textId="77777777" w:rsidR="002E3B51" w:rsidRDefault="00FB6103"/>
    <w:sectPr w:rsidR="002E3B51" w:rsidSect="002C58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6968"/>
    <w:rsid w:val="00033BD0"/>
    <w:rsid w:val="00063E6D"/>
    <w:rsid w:val="00066968"/>
    <w:rsid w:val="0006768D"/>
    <w:rsid w:val="000A399A"/>
    <w:rsid w:val="000D6A64"/>
    <w:rsid w:val="001164B3"/>
    <w:rsid w:val="00154988"/>
    <w:rsid w:val="0015498E"/>
    <w:rsid w:val="00154B66"/>
    <w:rsid w:val="00176ACD"/>
    <w:rsid w:val="001A665A"/>
    <w:rsid w:val="001D4E2C"/>
    <w:rsid w:val="00200A30"/>
    <w:rsid w:val="00251326"/>
    <w:rsid w:val="00256FB9"/>
    <w:rsid w:val="002668E3"/>
    <w:rsid w:val="002765DB"/>
    <w:rsid w:val="00287335"/>
    <w:rsid w:val="002A0759"/>
    <w:rsid w:val="002C585F"/>
    <w:rsid w:val="002F4F21"/>
    <w:rsid w:val="002F5607"/>
    <w:rsid w:val="0034170B"/>
    <w:rsid w:val="003C01B4"/>
    <w:rsid w:val="003F1E7C"/>
    <w:rsid w:val="00416759"/>
    <w:rsid w:val="004435F6"/>
    <w:rsid w:val="00470BDE"/>
    <w:rsid w:val="00492BEB"/>
    <w:rsid w:val="00495D1F"/>
    <w:rsid w:val="004F2415"/>
    <w:rsid w:val="004F3A0B"/>
    <w:rsid w:val="005A2CC2"/>
    <w:rsid w:val="005C32B5"/>
    <w:rsid w:val="00655B51"/>
    <w:rsid w:val="0068048E"/>
    <w:rsid w:val="006E30C8"/>
    <w:rsid w:val="006E7706"/>
    <w:rsid w:val="00737B12"/>
    <w:rsid w:val="0078085E"/>
    <w:rsid w:val="00784110"/>
    <w:rsid w:val="00797490"/>
    <w:rsid w:val="007B2698"/>
    <w:rsid w:val="007C16CA"/>
    <w:rsid w:val="007C3DA6"/>
    <w:rsid w:val="007E6CDA"/>
    <w:rsid w:val="008358CC"/>
    <w:rsid w:val="00840F91"/>
    <w:rsid w:val="00857835"/>
    <w:rsid w:val="00870F2E"/>
    <w:rsid w:val="00873530"/>
    <w:rsid w:val="00883DFE"/>
    <w:rsid w:val="008E0B3C"/>
    <w:rsid w:val="009061AE"/>
    <w:rsid w:val="009B39B0"/>
    <w:rsid w:val="009E158D"/>
    <w:rsid w:val="009E5B98"/>
    <w:rsid w:val="009E7CFC"/>
    <w:rsid w:val="00A05BC7"/>
    <w:rsid w:val="00A146C0"/>
    <w:rsid w:val="00A55D3B"/>
    <w:rsid w:val="00AA1D16"/>
    <w:rsid w:val="00AA1FE4"/>
    <w:rsid w:val="00AD52F4"/>
    <w:rsid w:val="00AE31CE"/>
    <w:rsid w:val="00B759B9"/>
    <w:rsid w:val="00BF33C4"/>
    <w:rsid w:val="00CF2568"/>
    <w:rsid w:val="00D21D47"/>
    <w:rsid w:val="00D33C20"/>
    <w:rsid w:val="00D371B0"/>
    <w:rsid w:val="00DB1ED8"/>
    <w:rsid w:val="00DC52A9"/>
    <w:rsid w:val="00DD1980"/>
    <w:rsid w:val="00E25416"/>
    <w:rsid w:val="00EA042C"/>
    <w:rsid w:val="00EC6797"/>
    <w:rsid w:val="00ED0581"/>
    <w:rsid w:val="00EE26C4"/>
    <w:rsid w:val="00F35A79"/>
    <w:rsid w:val="00F82BCE"/>
    <w:rsid w:val="00FB6103"/>
    <w:rsid w:val="00FC5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D47244"/>
  <w15:chartTrackingRefBased/>
  <w15:docId w15:val="{4F2B8D96-1518-244D-BF91-809354E368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69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69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63</Characters>
  <Application>Microsoft Office Word</Application>
  <DocSecurity>0</DocSecurity>
  <Lines>7</Lines>
  <Paragraphs>2</Paragraphs>
  <ScaleCrop>false</ScaleCrop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dger,Kimberly J</dc:creator>
  <cp:keywords/>
  <dc:description/>
  <cp:lastModifiedBy>Ledger,Kimberly J</cp:lastModifiedBy>
  <cp:revision>2</cp:revision>
  <dcterms:created xsi:type="dcterms:W3CDTF">2022-04-25T13:02:00Z</dcterms:created>
  <dcterms:modified xsi:type="dcterms:W3CDTF">2022-04-25T13:03:00Z</dcterms:modified>
</cp:coreProperties>
</file>